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E0FE2" w14:textId="72DA247A" w:rsidR="00B91986" w:rsidRPr="00151D95" w:rsidRDefault="00000AD6" w:rsidP="00000AD6">
      <w:pPr>
        <w:jc w:val="center"/>
        <w:rPr>
          <w:sz w:val="32"/>
          <w:szCs w:val="32"/>
        </w:rPr>
      </w:pPr>
      <w:r w:rsidRPr="00151D95">
        <w:rPr>
          <w:sz w:val="32"/>
          <w:szCs w:val="32"/>
        </w:rPr>
        <w:t>S</w:t>
      </w:r>
      <w:r w:rsidR="00B91986" w:rsidRPr="00151D95">
        <w:rPr>
          <w:sz w:val="32"/>
          <w:szCs w:val="32"/>
        </w:rPr>
        <w:t>upplementary</w:t>
      </w:r>
    </w:p>
    <w:p w14:paraId="06EC02F3" w14:textId="35B6613E" w:rsidR="00000AD6" w:rsidRDefault="00000AD6" w:rsidP="00000AD6">
      <w:pPr>
        <w:jc w:val="center"/>
      </w:pPr>
    </w:p>
    <w:p w14:paraId="6DA5EEEF" w14:textId="77777777" w:rsidR="00000AD6" w:rsidRDefault="00000AD6" w:rsidP="00000AD6">
      <w:pPr>
        <w:jc w:val="center"/>
      </w:pPr>
      <w:r>
        <w:t>Table 1 the primer sequences in sanger validation</w:t>
      </w:r>
    </w:p>
    <w:p w14:paraId="2B7F832F" w14:textId="77777777" w:rsidR="00B91986" w:rsidRDefault="00B91986"/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977"/>
      </w:tblGrid>
      <w:tr w:rsidR="00B91986" w14:paraId="76690E38" w14:textId="77777777" w:rsidTr="00B91986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1C09543" w14:textId="77777777" w:rsidR="00B91986" w:rsidRDefault="00B91986" w:rsidP="0004763D">
            <w:r>
              <w:rPr>
                <w:rFonts w:hint="eastAsia"/>
              </w:rPr>
              <w:t>P</w:t>
            </w:r>
            <w:r>
              <w:t>rimer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42B264C" w14:textId="77777777" w:rsidR="00B91986" w:rsidRDefault="00B91986" w:rsidP="0004763D">
            <w:r>
              <w:rPr>
                <w:rFonts w:hint="eastAsia"/>
              </w:rPr>
              <w:t>S</w:t>
            </w:r>
            <w:r>
              <w:t>equence(5</w:t>
            </w:r>
            <w:proofErr w:type="gramStart"/>
            <w:r>
              <w:t>’</w:t>
            </w:r>
            <w:proofErr w:type="gramEnd"/>
            <w:r>
              <w:t>&gt;3</w:t>
            </w:r>
            <w:proofErr w:type="gramStart"/>
            <w:r>
              <w:t>’</w:t>
            </w:r>
            <w:proofErr w:type="gramEnd"/>
            <w:r>
              <w:t>)</w:t>
            </w:r>
            <w:r>
              <w:rPr>
                <w:rFonts w:hint="eastAsia"/>
              </w:rPr>
              <w:t>，</w:t>
            </w:r>
          </w:p>
        </w:tc>
      </w:tr>
      <w:tr w:rsidR="00B91986" w14:paraId="04FFC439" w14:textId="77777777" w:rsidTr="00B91986">
        <w:trPr>
          <w:jc w:val="center"/>
        </w:trPr>
        <w:tc>
          <w:tcPr>
            <w:tcW w:w="1838" w:type="dxa"/>
            <w:tcBorders>
              <w:top w:val="single" w:sz="4" w:space="0" w:color="auto"/>
              <w:right w:val="nil"/>
            </w:tcBorders>
          </w:tcPr>
          <w:p w14:paraId="375367AA" w14:textId="21B9826A" w:rsidR="00B91986" w:rsidRDefault="00B91986" w:rsidP="0004763D">
            <w:pPr>
              <w:jc w:val="center"/>
            </w:pPr>
            <w:r w:rsidRPr="003E1CD7">
              <w:rPr>
                <w:i/>
                <w:iCs/>
              </w:rPr>
              <w:t>DOP1</w:t>
            </w:r>
            <w:r w:rsidR="003E1CD7" w:rsidRPr="003E1CD7">
              <w:rPr>
                <w:i/>
                <w:iCs/>
              </w:rPr>
              <w:t>A</w:t>
            </w:r>
            <w:r>
              <w:t>-F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</w:tcBorders>
          </w:tcPr>
          <w:p w14:paraId="15BCBF33" w14:textId="77777777" w:rsidR="00B91986" w:rsidRDefault="00B91986" w:rsidP="0004763D">
            <w:r w:rsidRPr="001A13ED">
              <w:t>TGGACCTGGTGGGACTGACA</w:t>
            </w:r>
          </w:p>
        </w:tc>
      </w:tr>
      <w:tr w:rsidR="00B91986" w14:paraId="7CC2338E" w14:textId="77777777" w:rsidTr="00B91986">
        <w:trPr>
          <w:jc w:val="center"/>
        </w:trPr>
        <w:tc>
          <w:tcPr>
            <w:tcW w:w="1838" w:type="dxa"/>
            <w:tcBorders>
              <w:bottom w:val="single" w:sz="4" w:space="0" w:color="auto"/>
              <w:right w:val="nil"/>
            </w:tcBorders>
          </w:tcPr>
          <w:p w14:paraId="63177720" w14:textId="23A8EC5F" w:rsidR="00B91986" w:rsidRDefault="00B91986" w:rsidP="0004763D">
            <w:pPr>
              <w:jc w:val="center"/>
            </w:pPr>
            <w:r w:rsidRPr="003E1CD7">
              <w:rPr>
                <w:i/>
                <w:iCs/>
              </w:rPr>
              <w:t>DOP1</w:t>
            </w:r>
            <w:r w:rsidR="003E1CD7" w:rsidRPr="003E1CD7">
              <w:rPr>
                <w:i/>
                <w:iCs/>
              </w:rPr>
              <w:t>A</w:t>
            </w:r>
            <w:r>
              <w:t>-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</w:tcBorders>
          </w:tcPr>
          <w:p w14:paraId="1641FE37" w14:textId="77777777" w:rsidR="00B91986" w:rsidRDefault="00B91986" w:rsidP="0004763D">
            <w:r w:rsidRPr="001A13ED">
              <w:t>ATCTTTCTCCCCTGCTCACA</w:t>
            </w:r>
          </w:p>
        </w:tc>
      </w:tr>
    </w:tbl>
    <w:p w14:paraId="0FD59706" w14:textId="12E34370" w:rsidR="00C204C9" w:rsidRDefault="00C204C9"/>
    <w:p w14:paraId="0CDA14F1" w14:textId="25620B96" w:rsidR="00825C5B" w:rsidRDefault="00825C5B"/>
    <w:p w14:paraId="28C2BDC8" w14:textId="51F768C3" w:rsidR="00060F39" w:rsidRDefault="00060F39" w:rsidP="00825C5B">
      <w:pPr>
        <w:rPr>
          <w:rFonts w:ascii="Times New Roman" w:hAnsi="Times New Roman" w:cs="Times New Roman"/>
          <w:sz w:val="18"/>
          <w:szCs w:val="18"/>
        </w:rPr>
      </w:pPr>
    </w:p>
    <w:p w14:paraId="1B7AE925" w14:textId="77777777" w:rsidR="00060F39" w:rsidRPr="0005165B" w:rsidRDefault="00060F39" w:rsidP="00825C5B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CD440C7" w14:textId="05C5F414" w:rsidR="0013091B" w:rsidRDefault="0013091B" w:rsidP="00656DAB">
      <w:pPr>
        <w:rPr>
          <w:rFonts w:ascii="Times New Roman" w:hAnsi="Times New Roman" w:cs="Times New Roman"/>
          <w:sz w:val="18"/>
          <w:szCs w:val="18"/>
        </w:rPr>
      </w:pPr>
    </w:p>
    <w:sectPr w:rsidR="001309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5FD1FC" w14:textId="77777777" w:rsidR="00AF71CF" w:rsidRDefault="00AF71CF" w:rsidP="00825C5B">
      <w:r>
        <w:separator/>
      </w:r>
    </w:p>
  </w:endnote>
  <w:endnote w:type="continuationSeparator" w:id="0">
    <w:p w14:paraId="22B322D7" w14:textId="77777777" w:rsidR="00AF71CF" w:rsidRDefault="00AF71CF" w:rsidP="00825C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EDE62" w14:textId="77777777" w:rsidR="00AF71CF" w:rsidRDefault="00AF71CF" w:rsidP="00825C5B">
      <w:r>
        <w:separator/>
      </w:r>
    </w:p>
  </w:footnote>
  <w:footnote w:type="continuationSeparator" w:id="0">
    <w:p w14:paraId="4951E761" w14:textId="77777777" w:rsidR="00AF71CF" w:rsidRDefault="00AF71CF" w:rsidP="00825C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986"/>
    <w:rsid w:val="00000AD6"/>
    <w:rsid w:val="00060F39"/>
    <w:rsid w:val="0013091B"/>
    <w:rsid w:val="00151D95"/>
    <w:rsid w:val="00210563"/>
    <w:rsid w:val="002447E4"/>
    <w:rsid w:val="0025773C"/>
    <w:rsid w:val="002671F2"/>
    <w:rsid w:val="002A3D48"/>
    <w:rsid w:val="00360EB1"/>
    <w:rsid w:val="003A79DA"/>
    <w:rsid w:val="003E1CD7"/>
    <w:rsid w:val="004A054D"/>
    <w:rsid w:val="004E1BC7"/>
    <w:rsid w:val="005858B4"/>
    <w:rsid w:val="005A383E"/>
    <w:rsid w:val="006055C8"/>
    <w:rsid w:val="00656DAB"/>
    <w:rsid w:val="006A73F1"/>
    <w:rsid w:val="006B19FE"/>
    <w:rsid w:val="007976C1"/>
    <w:rsid w:val="00825C5B"/>
    <w:rsid w:val="008B11A3"/>
    <w:rsid w:val="008B176E"/>
    <w:rsid w:val="008D55E9"/>
    <w:rsid w:val="00915039"/>
    <w:rsid w:val="009B7FA3"/>
    <w:rsid w:val="00A34BE7"/>
    <w:rsid w:val="00A62034"/>
    <w:rsid w:val="00AF71CF"/>
    <w:rsid w:val="00B14CEB"/>
    <w:rsid w:val="00B249C3"/>
    <w:rsid w:val="00B4490A"/>
    <w:rsid w:val="00B55600"/>
    <w:rsid w:val="00B57B39"/>
    <w:rsid w:val="00B8016C"/>
    <w:rsid w:val="00B91986"/>
    <w:rsid w:val="00BA3B88"/>
    <w:rsid w:val="00BB629C"/>
    <w:rsid w:val="00BF43C0"/>
    <w:rsid w:val="00C204C9"/>
    <w:rsid w:val="00C3298E"/>
    <w:rsid w:val="00C74ECB"/>
    <w:rsid w:val="00D11627"/>
    <w:rsid w:val="00D92E1D"/>
    <w:rsid w:val="00DF6483"/>
    <w:rsid w:val="00E80C47"/>
    <w:rsid w:val="00EF4BF2"/>
    <w:rsid w:val="00F20DC1"/>
    <w:rsid w:val="00F243E6"/>
    <w:rsid w:val="00F607D7"/>
    <w:rsid w:val="00F81662"/>
    <w:rsid w:val="00FA3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06CDB2"/>
  <w15:chartTrackingRefBased/>
  <w15:docId w15:val="{A04F77FF-8864-414F-B3ED-248221BFF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19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19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25C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25C5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25C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25C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ABC995-7D93-4D6A-B9C8-EFFC0442E1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7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卫(Wei Zhang)</dc:creator>
  <cp:keywords/>
  <dc:description/>
  <cp:lastModifiedBy>张卫(Wei Zhang)</cp:lastModifiedBy>
  <cp:revision>51</cp:revision>
  <dcterms:created xsi:type="dcterms:W3CDTF">2021-12-01T07:58:00Z</dcterms:created>
  <dcterms:modified xsi:type="dcterms:W3CDTF">2023-11-29T07:01:00Z</dcterms:modified>
</cp:coreProperties>
</file>